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0C1CC" w14:textId="52FC6B87" w:rsidR="003434DE" w:rsidRDefault="003434DE" w:rsidP="003434DE">
      <w:r>
        <w:t>SI 1.</w:t>
      </w:r>
      <w:r w:rsidRPr="003434DE">
        <w:t xml:space="preserve"> </w:t>
      </w:r>
      <w:r w:rsidRPr="003434DE">
        <w:rPr>
          <w:b/>
          <w:bCs/>
        </w:rPr>
        <w:t>PyModSim command line options.</w:t>
      </w:r>
      <w:r>
        <w:t xml:space="preserve"> </w:t>
      </w:r>
    </w:p>
    <w:p w14:paraId="04D8A4B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>usage: pymodsim [-h] [-v] [-n NSTEP] [-s SEQUENCE] [-p PDB] [-N NTERM] [-C CTERM] [-l LOOP]</w:t>
      </w:r>
    </w:p>
    <w:p w14:paraId="06334F8E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[-f LOOP_FILL] [-t TOPOLOGY] [-c CHAIN]</w:t>
      </w:r>
    </w:p>
    <w:p w14:paraId="797FBCF8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348173C0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>== Create prepared homology models given a sequence. ==</w:t>
      </w:r>
    </w:p>
    <w:p w14:paraId="654257C0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3D2D5A2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>options:</w:t>
      </w:r>
    </w:p>
    <w:p w14:paraId="0FE7AE1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h, --help            show this help message and exit</w:t>
      </w:r>
    </w:p>
    <w:p w14:paraId="460E2C6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v, --version         show program's version number and exit</w:t>
      </w:r>
    </w:p>
    <w:p w14:paraId="28CA3DEA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n NSTEP, --nstep NSTEP</w:t>
      </w:r>
    </w:p>
    <w:p w14:paraId="71B6135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PyModSim steps you wish to execute. This allowes you modify the</w:t>
      </w:r>
    </w:p>
    <w:p w14:paraId="71101E68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model preparation steps - see documentation Options: (0) Full, (1)</w:t>
      </w:r>
    </w:p>
    <w:p w14:paraId="126B7219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Homology|AlphaFold, (2) ModPrep|MODELLER, (3) Orientation|PPM, and</w:t>
      </w:r>
    </w:p>
    <w:p w14:paraId="3F04D55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(23) ModPrep+Orientation</w:t>
      </w:r>
    </w:p>
    <w:p w14:paraId="377A380A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s SEQUENCE, --seq SEQUENCE</w:t>
      </w:r>
    </w:p>
    <w:p w14:paraId="66C496A5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Name of the sequence for which to create an homology model. -s is</w:t>
      </w:r>
    </w:p>
    <w:p w14:paraId="1ED42EEE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only required if -n = 0, 1 or 2. Use the fasta extension. (example:</w:t>
      </w:r>
    </w:p>
    <w:p w14:paraId="4D192505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-s myseq.fasta)</w:t>
      </w:r>
    </w:p>
    <w:p w14:paraId="58AE125F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p PDB, --pdb PDB     Name of the protein to process. -p is only required if -n = 2 or 3.</w:t>
      </w:r>
    </w:p>
    <w:p w14:paraId="2903B36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Use the pdb extension. (example: -p myprot.pdb)</w:t>
      </w:r>
    </w:p>
    <w:p w14:paraId="0E058D8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N NTERM, --Nterm NTERM</w:t>
      </w:r>
    </w:p>
    <w:p w14:paraId="0612F5C5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Residue number at which to cut the N-terminus. Note: the chain up</w:t>
      </w:r>
    </w:p>
    <w:p w14:paraId="206B40D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AND including the given residue will be removed. -N is only used if</w:t>
      </w:r>
    </w:p>
    <w:p w14:paraId="4DA41DE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-n = 2. If you wish to use the default cutoff, don't specify -N. If</w:t>
      </w:r>
    </w:p>
    <w:p w14:paraId="2C1BE290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you wish not to cut the N-term: set -N = 0</w:t>
      </w:r>
    </w:p>
    <w:p w14:paraId="44CF784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C CTERM, --Cterm CTERM</w:t>
      </w:r>
    </w:p>
    <w:p w14:paraId="6645AD4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Residue number at which to cut the C-terminus. Note: the chain from</w:t>
      </w:r>
    </w:p>
    <w:p w14:paraId="1A148DA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AND including the given residue will be removed. -C is only used if</w:t>
      </w:r>
    </w:p>
    <w:p w14:paraId="218BF16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-n = 2. If you wish to use the default cutoff, don't specify -C. If</w:t>
      </w:r>
    </w:p>
    <w:p w14:paraId="10B7CD50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you wish not to cut the C-term: set -C = 0</w:t>
      </w:r>
    </w:p>
    <w:p w14:paraId="764C3CF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l LOOP, --loop LOOP  Residue numbers at which to cut loop(s). Define the first and last</w:t>
      </w:r>
    </w:p>
    <w:p w14:paraId="65CAE34F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residue of the loop you wish to cut ('-' delimited) If there are</w:t>
      </w:r>
    </w:p>
    <w:p w14:paraId="337F2DF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multiple loops to cut, delimit the loop cuts with a ',' (example: -l</w:t>
      </w:r>
    </w:p>
    <w:p w14:paraId="3113DFAF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101-131,230-250). If you do not with to cut any loops: set -l = 0</w:t>
      </w:r>
    </w:p>
    <w:p w14:paraId="62790CD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f LOOP_FILL, --loop_fill LOOP_FILL</w:t>
      </w:r>
    </w:p>
    <w:p w14:paraId="58EDC2BB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Amount of Å per AA to fill cut loops. The total distance is</w:t>
      </w:r>
    </w:p>
    <w:p w14:paraId="34547619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calculated from the coordinates of the remaining residues. The AA</w:t>
      </w:r>
    </w:p>
    <w:p w14:paraId="274361B8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contour length is 3.4-4.0 Å, To allow for flexibility in the loop,</w:t>
      </w:r>
    </w:p>
    <w:p w14:paraId="5F08920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2.0 Å/AA (default) is suggested. (example: -f 2.0)</w:t>
      </w:r>
    </w:p>
    <w:p w14:paraId="66D6191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t TOPOLOGY, --topology TOPOLOGY</w:t>
      </w:r>
    </w:p>
    <w:p w14:paraId="3E8E44D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Indicate the topology of the N-term within the protein structure.</w:t>
      </w:r>
    </w:p>
    <w:p w14:paraId="72F343F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'out': extracellular N-term (default), 'in': intracellular N-term.</w:t>
      </w:r>
    </w:p>
    <w:p w14:paraId="798266F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-c CHAIN, --chain CHAIN</w:t>
      </w:r>
    </w:p>
    <w:p w14:paraId="1AB4F9A9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Only use if -n = 3 (i.e. only PPM). If more than 1 chain, add a</w:t>
      </w:r>
    </w:p>
    <w:p w14:paraId="097BD14F" w14:textId="208F6A53" w:rsidR="003434DE" w:rsidRDefault="003434DE" w:rsidP="003434DE">
      <w:pPr>
        <w:pStyle w:val="NoSpacing"/>
        <w:rPr>
          <w:rFonts w:ascii="Courier New" w:hAnsi="Courier New" w:cs="Courier New"/>
          <w:sz w:val="16"/>
          <w:szCs w:val="16"/>
        </w:rPr>
      </w:pPr>
      <w:r w:rsidRPr="003434DE">
        <w:rPr>
          <w:rFonts w:ascii="Courier New" w:hAnsi="Courier New" w:cs="Courier New"/>
          <w:sz w:val="16"/>
          <w:szCs w:val="16"/>
        </w:rPr>
        <w:t xml:space="preserve">                        comma-seperated list of the chain identifiers. (example: -c A,B,C)</w:t>
      </w:r>
    </w:p>
    <w:p w14:paraId="38EEA88D" w14:textId="77777777" w:rsidR="003434DE" w:rsidRDefault="003434D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36C4FE1E" w14:textId="240EBF66" w:rsidR="003434DE" w:rsidRPr="003434DE" w:rsidRDefault="003434DE" w:rsidP="003434DE">
      <w:pPr>
        <w:rPr>
          <w:b/>
          <w:bCs/>
        </w:rPr>
      </w:pPr>
      <w:r>
        <w:lastRenderedPageBreak/>
        <w:t>SI 2.</w:t>
      </w:r>
      <w:r w:rsidRPr="003434DE">
        <w:t xml:space="preserve"> </w:t>
      </w:r>
      <w:r w:rsidRPr="003434DE">
        <w:rPr>
          <w:b/>
          <w:bCs/>
        </w:rPr>
        <w:t xml:space="preserve">PyMemPyn command line options. </w:t>
      </w:r>
    </w:p>
    <w:p w14:paraId="6CDE632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>usage: pymemdyn [-h] [-v] [-b OWN_DIR] [-r REPO_DIR] -p PDB [-l LIGAND]</w:t>
      </w:r>
    </w:p>
    <w:p w14:paraId="2A8E0FC8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[--lc LIGAND_CHARGE] [-w WATERS] [-i IONS]</w:t>
      </w:r>
    </w:p>
    <w:p w14:paraId="27002C0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[--full_relax FULL_RELAX] [--res RESTRAINT] [-f LOOP_FILL]</w:t>
      </w:r>
    </w:p>
    <w:p w14:paraId="4CA596C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[-q QUEUE] [-d]</w:t>
      </w:r>
    </w:p>
    <w:p w14:paraId="07963DC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9CC4A2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>== Setup Molecular Dynamics for Membrane Proteins given a PDB. ==</w:t>
      </w:r>
    </w:p>
    <w:p w14:paraId="1D451AE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F26B363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>optional arguments:</w:t>
      </w:r>
    </w:p>
    <w:p w14:paraId="0ABCCD23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h, --help            show this help message and exit</w:t>
      </w:r>
    </w:p>
    <w:p w14:paraId="0816680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v, --version         show program's version number and exit</w:t>
      </w:r>
    </w:p>
    <w:p w14:paraId="5EA24DE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b OWN_DIR            Working dir if different from actual dir</w:t>
      </w:r>
    </w:p>
    <w:p w14:paraId="139383F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r REPO_DIR           Path to templates of fixed files. If not provided,</w:t>
      </w:r>
    </w:p>
    <w:p w14:paraId="1D39730B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take the value from settings.TEMPLATES_DIR.</w:t>
      </w:r>
    </w:p>
    <w:p w14:paraId="3FFF333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p PDB                Name of the PDB file to insert into membrane for MD</w:t>
      </w:r>
    </w:p>
    <w:p w14:paraId="3C5C334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(mandatory). Use the .pdb extension. (e.g. -p</w:t>
      </w:r>
    </w:p>
    <w:p w14:paraId="3828C98B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myprot.pdb)</w:t>
      </w:r>
    </w:p>
    <w:p w14:paraId="0FC8B8A9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l LIGAND, --lig LIGAND</w:t>
      </w:r>
    </w:p>
    <w:p w14:paraId="2260D2B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Ligand identifiers of ligands present within the PDB</w:t>
      </w:r>
    </w:p>
    <w:p w14:paraId="778137A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file. If multiple ligands are present, give a comma-</w:t>
      </w:r>
    </w:p>
    <w:p w14:paraId="33402AA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delimited list.</w:t>
      </w:r>
    </w:p>
    <w:p w14:paraId="3FB20D2F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-lc LIGAND_CHARGE    Charge of ligands for ligpargen (when itp file should</w:t>
      </w:r>
    </w:p>
    <w:p w14:paraId="2CB091DA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be generated). If multiple ligands are present, give a</w:t>
      </w:r>
    </w:p>
    <w:p w14:paraId="0CD8208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comma-delimited list.</w:t>
      </w:r>
    </w:p>
    <w:p w14:paraId="5A63B33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w WATERS, --waters WATERS</w:t>
      </w:r>
    </w:p>
    <w:p w14:paraId="3DDEB08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Water identifiers of crystalized water molecules</w:t>
      </w:r>
    </w:p>
    <w:p w14:paraId="2326EE55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present within the PDB file.</w:t>
      </w:r>
    </w:p>
    <w:p w14:paraId="2791EAB4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i IONS, --ions IONS  Ion identifiers of crystalized ions present within the</w:t>
      </w:r>
    </w:p>
    <w:p w14:paraId="23E5BB3B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PDB file.</w:t>
      </w:r>
    </w:p>
    <w:p w14:paraId="3F4C96FB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-full_relax FULL_RELAX</w:t>
      </w:r>
    </w:p>
    <w:p w14:paraId="7848FF23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Toggle for performing full MD relaxation. If set to</w:t>
      </w:r>
    </w:p>
    <w:p w14:paraId="2370C765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false, the run will finish after the initial</w:t>
      </w:r>
    </w:p>
    <w:p w14:paraId="389E33E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relaxation. (default = True)</w:t>
      </w:r>
    </w:p>
    <w:p w14:paraId="2839DFF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-res RESTRAINT       Position restraints during MD production run. Options:</w:t>
      </w:r>
    </w:p>
    <w:p w14:paraId="4F51BF4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bw (Ballesteros-Weinstein Restrained Relaxation -</w:t>
      </w:r>
    </w:p>
    <w:p w14:paraId="0E24CC23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default), ca (C-Alpha Restrained Relaxation)</w:t>
      </w:r>
    </w:p>
    <w:p w14:paraId="34B8020E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f LOOP_FILL, --loop_fill LOOP_FILL</w:t>
      </w:r>
    </w:p>
    <w:p w14:paraId="1233946D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Amount of Å per AA to fill cut loops. The total</w:t>
      </w:r>
    </w:p>
    <w:p w14:paraId="5FD1DC0F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distance is calculated from the coordinates of the</w:t>
      </w:r>
    </w:p>
    <w:p w14:paraId="10F409B6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remaining residues. The AA contour length is 3.4-4.0</w:t>
      </w:r>
    </w:p>
    <w:p w14:paraId="7D2551EC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Å, To allow for flexibility in the loop, 2.0 Å/AA</w:t>
      </w:r>
    </w:p>
    <w:p w14:paraId="1BC4BD87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(default) is suggested. (example: -f 2.0)</w:t>
      </w:r>
    </w:p>
    <w:p w14:paraId="65A7A202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q QUEUE, --queue QUEUE</w:t>
      </w:r>
    </w:p>
    <w:p w14:paraId="6AFF08E1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Queueing system to use (slurm, pbs, pbs_ib and svgd</w:t>
      </w:r>
    </w:p>
    <w:p w14:paraId="55049DFE" w14:textId="77777777" w:rsidR="003434DE" w:rsidRP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                      supported)</w:t>
      </w:r>
    </w:p>
    <w:p w14:paraId="2E08BEE0" w14:textId="2667CD21" w:rsidR="003434DE" w:rsidRDefault="003434DE" w:rsidP="003434DE">
      <w:pPr>
        <w:pStyle w:val="NoSpacing"/>
        <w:rPr>
          <w:rFonts w:ascii="Courier New" w:hAnsi="Courier New" w:cs="Courier New"/>
          <w:sz w:val="18"/>
          <w:szCs w:val="18"/>
        </w:rPr>
      </w:pPr>
      <w:r w:rsidRPr="003434DE">
        <w:rPr>
          <w:rFonts w:ascii="Courier New" w:hAnsi="Courier New" w:cs="Courier New"/>
          <w:sz w:val="18"/>
          <w:szCs w:val="18"/>
        </w:rPr>
        <w:t xml:space="preserve">  -d, --debug</w:t>
      </w:r>
    </w:p>
    <w:p w14:paraId="05A1BF33" w14:textId="684BB85F" w:rsidR="00C345CA" w:rsidRPr="00D3776C" w:rsidRDefault="00C345CA">
      <w:pPr>
        <w:rPr>
          <w:rFonts w:ascii="Courier New" w:hAnsi="Courier New" w:cs="Courier New"/>
          <w:sz w:val="18"/>
          <w:szCs w:val="18"/>
        </w:rPr>
      </w:pPr>
      <w:r>
        <w:rPr>
          <w:rFonts w:ascii="Arial" w:hAnsi="Arial"/>
          <w:sz w:val="18"/>
          <w:szCs w:val="18"/>
        </w:rPr>
        <w:br w:type="page"/>
      </w:r>
    </w:p>
    <w:p w14:paraId="73C79ACF" w14:textId="34E95570" w:rsidR="00AB3213" w:rsidRPr="003434DE" w:rsidRDefault="00AB3213" w:rsidP="00AB3213">
      <w:pPr>
        <w:rPr>
          <w:b/>
          <w:bCs/>
        </w:rPr>
      </w:pPr>
      <w:r>
        <w:lastRenderedPageBreak/>
        <w:t xml:space="preserve">SI </w:t>
      </w:r>
      <w:r w:rsidR="00292D82">
        <w:t>3</w:t>
      </w:r>
      <w:r>
        <w:t>.</w:t>
      </w:r>
      <w:r w:rsidRPr="003434DE">
        <w:t xml:space="preserve"> </w:t>
      </w:r>
      <w:r>
        <w:rPr>
          <w:b/>
          <w:bCs/>
        </w:rPr>
        <w:t>Log.log file from PyM</w:t>
      </w:r>
      <w:r w:rsidR="000C4622">
        <w:rPr>
          <w:b/>
          <w:bCs/>
        </w:rPr>
        <w:t>emDyn</w:t>
      </w:r>
      <w:r>
        <w:rPr>
          <w:b/>
          <w:bCs/>
        </w:rPr>
        <w:t xml:space="preserve"> </w:t>
      </w:r>
      <w:r w:rsidR="000C4622">
        <w:rPr>
          <w:b/>
          <w:bCs/>
        </w:rPr>
        <w:t xml:space="preserve">and snapshot of the corresponding memprot.Gpcr-ModSim interface showing the dynamically updated log file of the corresponding </w:t>
      </w:r>
      <w:r w:rsidR="000E55CF">
        <w:rPr>
          <w:b/>
          <w:bCs/>
        </w:rPr>
        <w:t>simulation</w:t>
      </w:r>
    </w:p>
    <w:p w14:paraId="3B6D8657" w14:textId="77777777" w:rsidR="00AB3213" w:rsidRDefault="00AB3213" w:rsidP="00AB3213">
      <w:pPr>
        <w:spacing w:after="0" w:line="240" w:lineRule="auto"/>
        <w:contextualSpacing/>
        <w:jc w:val="both"/>
        <w:rPr>
          <w:rFonts w:ascii="Courier" w:hAnsi="Courier"/>
          <w:sz w:val="18"/>
          <w:szCs w:val="18"/>
        </w:rPr>
      </w:pPr>
    </w:p>
    <w:p w14:paraId="6F0B54F3" w14:textId="3245D0F1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 - INFO - Pymemdyn started.</w:t>
      </w:r>
    </w:p>
    <w:p w14:paraId="20C6E83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System - INFO - Initializing system</w:t>
      </w:r>
    </w:p>
    <w:p w14:paraId="09C6414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System - INFO - The PDB file contains the following cofactors: {'BNG', 'HOH', '6BG'}</w:t>
      </w:r>
    </w:p>
    <w:p w14:paraId="15C3BB8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System - INFO - The PDB file contains the following residues: {'ASP', 'PHE', 'THR', 'TRP', 'GLU', 'VAL', 'LYS', 'HIS', 'ARG', 'CYS', 'GLN', 'PRO', 'ILE', 'LEU', 'MET', 'ASN', 'GLY', 'SER', 'ALA', 'TYR'}</w:t>
      </w:r>
    </w:p>
    <w:p w14:paraId="10FD14D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System - INFO - PDB file created containing protein(s): protein.pdb</w:t>
      </w:r>
    </w:p>
    <w:p w14:paraId="5816235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System - INFO - PDB file created containing cofactor: 6BG.pdb</w:t>
      </w:r>
    </w:p>
    <w:p w14:paraId="6455F41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Identified chains:</w:t>
      </w:r>
      <w:r w:rsidRPr="00D3776C">
        <w:rPr>
          <w:rFonts w:ascii="Courier New" w:hAnsi="Courier New" w:cs="Courier New"/>
          <w:sz w:val="16"/>
          <w:szCs w:val="16"/>
        </w:rPr>
        <w:tab/>
        <w:t>['A']</w:t>
      </w:r>
    </w:p>
    <w:p w14:paraId="5082783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Checking chain:</w:t>
      </w:r>
      <w:r w:rsidRPr="00D3776C">
        <w:rPr>
          <w:rFonts w:ascii="Courier New" w:hAnsi="Courier New" w:cs="Courier New"/>
          <w:sz w:val="16"/>
          <w:szCs w:val="16"/>
        </w:rPr>
        <w:tab/>
        <w:t>A</w:t>
      </w:r>
    </w:p>
    <w:p w14:paraId="3849B51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No missing loops found</w:t>
      </w:r>
    </w:p>
    <w:p w14:paraId="7EB5CDA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5: TYR atom counts (Counter({'C': 9, 'O': 2, 'N': 1})) does not match with reference atom counts (Counter({'C': 3, 'N': 1, 'O': 1})). It will be deleted from your pdb and replaced with MODELLER</w:t>
      </w:r>
    </w:p>
    <w:p w14:paraId="1FA09C9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187: ARG atom counts (Counter({'C': 6, 'N': 4, 'O': 1})) does not match with reference atom counts (Counter({'C': 3, 'N': 1, 'O': 1})). It will be deleted from your pdb and replaced with MODELLER</w:t>
      </w:r>
    </w:p>
    <w:p w14:paraId="6FA4745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235: GLN atom counts (Counter({'C': 5, 'N': 2, 'O': 2})) does not match with reference atom counts (Counter({'C': 3, 'N': 1, 'O': 1})). It will be deleted from your pdb and replaced with MODELLER</w:t>
      </w:r>
    </w:p>
    <w:p w14:paraId="130F465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305: LYS atom counts (Counter({'C': 6, 'N': 2, 'O': 1})) does not match with reference atom counts (Counter({'C': 3, 'N': 1, 'O': 1})). It will be deleted from your pdb and replaced with MODELLER</w:t>
      </w:r>
    </w:p>
    <w:p w14:paraId="4C0ADF8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461: LYS atom counts (Counter({'C': 6, 'N': 2, 'O': 1})) does not match with reference atom counts (Counter({'C': 3, 'N': 1, 'O': 1})). It will be deleted from your pdb and replaced with MODELLER</w:t>
      </w:r>
    </w:p>
    <w:p w14:paraId="582D5EE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checks.checkProtein - INFO - Residue 479: GLU atom counts (Counter({'C': 5, 'O': 3, 'N': 1})) does not match with reference atom counts (Counter({'C': 3, 'N': 1, 'O': 1})). It will be deleted from your pdb and replaced with MODELLER</w:t>
      </w:r>
    </w:p>
    <w:p w14:paraId="5F9DEA14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41 - pymemdyn.protein.Monomer - INFO - Broken chains: ['A']</w:t>
      </w:r>
    </w:p>
    <w:p w14:paraId="4829E34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run.Run - INFO - Center of protein at [ 0.61032414 -0.954552    2.99542014]</w:t>
      </w:r>
    </w:p>
    <w:p w14:paraId="0A00BE6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initialization of CalculateLigandParameters started</w:t>
      </w:r>
    </w:p>
    <w:p w14:paraId="59949A2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Ligand parameter file 6BG.ff not found.</w:t>
      </w:r>
    </w:p>
    <w:p w14:paraId="34EAC13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Ligand parameter file 6BG.itp not found.</w:t>
      </w:r>
    </w:p>
    <w:p w14:paraId="2D03BFF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Ligand parameter files will be generated with Ligpargen.</w:t>
      </w:r>
    </w:p>
    <w:p w14:paraId="03E81DC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Molecule has explicit hydrogens: False</w:t>
      </w:r>
    </w:p>
    <w:p w14:paraId="7ACC2EB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Charge of 6BG was defined by the user as 0.</w:t>
      </w:r>
    </w:p>
    <w:p w14:paraId="06291C3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WARNING - Hydrogens within Aromatic rings are likely to be incorrectly added.                                 For compounds with Aromatic rings rings we recommend using explicit hydrogens.</w:t>
      </w:r>
    </w:p>
    <w:p w14:paraId="722D307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Adding hydrogens to 6BG.</w:t>
      </w:r>
    </w:p>
    <w:p w14:paraId="4AA8488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2 - pymemdyn.protein.CalculateLigandParameters - INFO - Calculating ligand parameters for 6BG using LigParGen. ifile: 6BG_lpg.pdb</w:t>
      </w:r>
    </w:p>
    <w:p w14:paraId="34F4197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protein.CalculateLigandParameters - INFO - Calculated ligand parameters for 6BG using LigParGen.</w:t>
      </w:r>
    </w:p>
    <w:p w14:paraId="1381FF0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protein.CalculateLigandParameters - INFO - cofactors: ['6BG']</w:t>
      </w:r>
    </w:p>
    <w:p w14:paraId="7D21F26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protein.CalculateLigandParameters - INFO - Checking distance between 6BG and protein</w:t>
      </w:r>
    </w:p>
    <w:p w14:paraId="1A5E50F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protein.CalculateLigandParameters - INFO - Distance between cofactor and protein center is 4.206006998196517</w:t>
      </w:r>
    </w:p>
    <w:p w14:paraId="2F54AF8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protein.ProteinComplex - INFO - Initializing protein complex.</w:t>
      </w:r>
    </w:p>
    <w:p w14:paraId="5EDEB6C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run.Run - INFO -</w:t>
      </w:r>
    </w:p>
    <w:p w14:paraId="2117610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18F2879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1/6]: Init</w:t>
      </w:r>
    </w:p>
    <w:p w14:paraId="2B476B5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6DEEB6A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6:59:54 - pymemdyn.gromacs.Gromacs - INFO - LigandInit Step (1/39): pdb2gmx.</w:t>
      </w:r>
    </w:p>
    <w:p w14:paraId="79E15B9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6 - pymemdyn.gromacs.Gromacs - INFO - LigandInit Step (2/39): set_itp.</w:t>
      </w:r>
    </w:p>
    <w:p w14:paraId="55846C2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6 - pymemdyn.gromacs.Gromacs - INFO - LigandInit Step (3/39): clean_itp.</w:t>
      </w:r>
    </w:p>
    <w:p w14:paraId="5434FC9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6 - pymemdyn.gromacs.Gromacs - INFO - LigandInit Step (4/39): concat.</w:t>
      </w:r>
    </w:p>
    <w:p w14:paraId="0FCAF51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lastRenderedPageBreak/>
        <w:t>2024-10-04,17:00:16 - pymemdyn.gromacs.Gromacs - INFO - LigandInit Step (5/39): set_protein_height.</w:t>
      </w:r>
    </w:p>
    <w:p w14:paraId="78292AB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6 - pymemdyn.gromacs.Gromacs - INFO - LigandInit Step (6/39): editconf.</w:t>
      </w:r>
    </w:p>
    <w:p w14:paraId="5E59045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7/39): set_protein_size.</w:t>
      </w:r>
    </w:p>
    <w:p w14:paraId="1807CD94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8/39): editconf2.</w:t>
      </w:r>
    </w:p>
    <w:p w14:paraId="7E66700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9/39): set_protein_size2.</w:t>
      </w:r>
    </w:p>
    <w:p w14:paraId="3AE5489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0/39): make_ndx_6BG.</w:t>
      </w:r>
    </w:p>
    <w:p w14:paraId="091D8BD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1/39): genrestr_6BG.</w:t>
      </w:r>
    </w:p>
    <w:p w14:paraId="4D8979B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2/39): set_popc.</w:t>
      </w:r>
    </w:p>
    <w:p w14:paraId="2E0E279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3/39): editconf3.</w:t>
      </w:r>
    </w:p>
    <w:p w14:paraId="7011666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4/39): editconf4.</w:t>
      </w:r>
    </w:p>
    <w:p w14:paraId="66917C9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5/39): make_topol.</w:t>
      </w:r>
    </w:p>
    <w:p w14:paraId="76668A1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6/39): editconf5.</w:t>
      </w:r>
    </w:p>
    <w:p w14:paraId="56CCAC9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7/39): solvate.</w:t>
      </w:r>
    </w:p>
    <w:p w14:paraId="0506BA1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8/39): set_protein_height2.</w:t>
      </w:r>
    </w:p>
    <w:p w14:paraId="6E1E8B0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7 - pymemdyn.gromacs.Gromacs - INFO - LigandInit Step (19/39): set_water.</w:t>
      </w:r>
    </w:p>
    <w:p w14:paraId="24C96B7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8 - pymemdyn.gromacs.Gromacs - INFO - LigandInit Step (20/39): editconf6.</w:t>
      </w:r>
    </w:p>
    <w:p w14:paraId="5E2D2DF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8 - pymemdyn.gromacs.Gromacs - INFO - LigandInit Step (21/39): editconf7.</w:t>
      </w:r>
    </w:p>
    <w:p w14:paraId="0649463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8 - pymemdyn.gromacs.Gromacs - INFO - LigandInit Step (22/39): editconf8.</w:t>
      </w:r>
    </w:p>
    <w:p w14:paraId="441815A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18 - pymemdyn.gromacs.Gromacs - INFO - LigandInit Step (23/39): solvate2.</w:t>
      </w:r>
    </w:p>
    <w:p w14:paraId="6B04A2A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4/39): count_lipids.</w:t>
      </w:r>
    </w:p>
    <w:p w14:paraId="2BE0D6D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5/39): make_topol2.</w:t>
      </w:r>
    </w:p>
    <w:p w14:paraId="6B9E6E1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6/39): make_topol_lipids.</w:t>
      </w:r>
    </w:p>
    <w:p w14:paraId="37F2317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7/39): make_ffoplsaanb.</w:t>
      </w:r>
    </w:p>
    <w:p w14:paraId="616146A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8/39): set_grompp.</w:t>
      </w:r>
    </w:p>
    <w:p w14:paraId="6BE1328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29/39): set_chains.</w:t>
      </w:r>
    </w:p>
    <w:p w14:paraId="395BB95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0 - pymemdyn.gromacs.Gromacs - INFO - LigandInit Step (30/39): make_ndx.</w:t>
      </w:r>
    </w:p>
    <w:p w14:paraId="0EE2DC4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1 - pymemdyn.gromacs.Gromacs - INFO - LigandInit Step (31/39): grompp.</w:t>
      </w:r>
    </w:p>
    <w:p w14:paraId="302A8D0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3 - pymemdyn.gromacs.Gromacs - INFO - LigandInit Step (32/39): trjconv.</w:t>
      </w:r>
    </w:p>
    <w:p w14:paraId="6B71269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3 - pymemdyn.gromacs.Gromacs - INFO - LigandInit Step (33/39): get_charge.</w:t>
      </w:r>
    </w:p>
    <w:p w14:paraId="6EE1B7D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6 - pymemdyn.gromacs.Gromacs - INFO - LigandInit Step (34/39): genion.</w:t>
      </w:r>
    </w:p>
    <w:p w14:paraId="6457407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6 - pymemdyn.gromacs.Gromacs - INFO - LigandInit Step (35/39): grompp2.</w:t>
      </w:r>
    </w:p>
    <w:p w14:paraId="02513BC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8 - pymemdyn.gromacs.Gromacs - INFO - LigandInit Step (36/39): trjconv2.</w:t>
      </w:r>
    </w:p>
    <w:p w14:paraId="016FD2C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29 - pymemdyn.gromacs.Gromacs - INFO - LigandInit Step (37/39): grompp3.</w:t>
      </w:r>
    </w:p>
    <w:p w14:paraId="39F61C0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31 - pymemdyn.gromacs.Gromacs - INFO - LigandInit Step (38/39): trjconv3.</w:t>
      </w:r>
    </w:p>
    <w:p w14:paraId="319EDD9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32 - pymemdyn.gromacs.Gromacs - INFO - LigandInit Step (39/39): clean_pdb.</w:t>
      </w:r>
    </w:p>
    <w:p w14:paraId="36A7731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32 - pymemdyn.run.Run - INFO -</w:t>
      </w:r>
    </w:p>
    <w:p w14:paraId="50F6607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16E08B4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2/6]: Minimization</w:t>
      </w:r>
    </w:p>
    <w:p w14:paraId="3F4C03E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623E77F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32 - pymemdyn.gromacs.Gromacs - INFO - BasicMinimization Step (1/2): set_stage_init.</w:t>
      </w:r>
    </w:p>
    <w:p w14:paraId="118DA17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0:32 - pymemdyn.gromacs.Gromacs - INFO - BasicMinimization Step (2/2): mdrun.</w:t>
      </w:r>
    </w:p>
    <w:p w14:paraId="01781E7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2 - pymemdyn.run.Run - INFO -</w:t>
      </w:r>
    </w:p>
    <w:p w14:paraId="783457B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0B1728E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3/6]: Equilibration</w:t>
      </w:r>
    </w:p>
    <w:p w14:paraId="12892EA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33CFF63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2 - pymemdyn.gromacs.Gromacs - INFO - BasicEquilibration Step (1/8): clean_itp.</w:t>
      </w:r>
    </w:p>
    <w:p w14:paraId="4C2485C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2 - pymemdyn.gromacs.Gromacs - INFO - BasicEquilibration Step (2/8): editconf.</w:t>
      </w:r>
    </w:p>
    <w:p w14:paraId="302BE95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2 - pymemdyn.gromacs.Gromacs - INFO - BasicEquilibration Step (3/8): make_ndx.</w:t>
      </w:r>
    </w:p>
    <w:p w14:paraId="1FA2CF1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3 - pymemdyn.gromacs.Gromacs - INFO - BasicEquilibration Step (4/8): set_grompp.</w:t>
      </w:r>
    </w:p>
    <w:p w14:paraId="43EECF0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4 - pymemdyn.gromacs.Gromacs - INFO - BasicEquilibration Step (5/8): set_stage_init.</w:t>
      </w:r>
    </w:p>
    <w:p w14:paraId="3B8982E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4 - pymemdyn.gromacs.Gromacs - INFO - BasicEquilibration Step (6/8): grompp.</w:t>
      </w:r>
    </w:p>
    <w:p w14:paraId="256EE02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6 - pymemdyn.gromacs.Gromacs - INFO - BasicEquilibration Step (7/8): set_stage_init2.</w:t>
      </w:r>
    </w:p>
    <w:p w14:paraId="299B3AE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01:56 - pymemdyn.gromacs.Gromacs - INFO - BasicEquilibration Step (8/8): mdrun.</w:t>
      </w:r>
    </w:p>
    <w:p w14:paraId="432E680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50:01 - pymemdyn.run.Run - INFO -</w:t>
      </w:r>
    </w:p>
    <w:p w14:paraId="6658FD4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7EF868F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4/6]: Relax</w:t>
      </w:r>
    </w:p>
    <w:p w14:paraId="1AE0FC4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443B944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50:01 - pymemdyn.gromacs.Gromacs - INFO - BasicRelax Step (1/16): relax800.</w:t>
      </w:r>
    </w:p>
    <w:p w14:paraId="3CB32E4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50:01 - pymemdyn.gromacs.Gromacs - INFO - BasicRelax Step (2/16): set_stage_init800.</w:t>
      </w:r>
    </w:p>
    <w:p w14:paraId="4102F0C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50:01 - pymemdyn.gromacs.Gromacs - INFO - BasicRelax Step (3/16): grompp800.</w:t>
      </w:r>
    </w:p>
    <w:p w14:paraId="28DC92E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7:50:04 - pymemdyn.gromacs.Gromacs - INFO - BasicRelax Step (4/16): mdrun800.</w:t>
      </w:r>
    </w:p>
    <w:p w14:paraId="30FBBA9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8:37:55 - pymemdyn.gromacs.Gromacs - INFO - BasicRelax Step (5/16): relax600.</w:t>
      </w:r>
    </w:p>
    <w:p w14:paraId="443258E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8:37:55 - pymemdyn.gromacs.Gromacs - INFO - BasicRelax Step (6/16): set_stage_init600.</w:t>
      </w:r>
    </w:p>
    <w:p w14:paraId="5A8936C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8:37:55 - pymemdyn.gromacs.Gromacs - INFO - BasicRelax Step (7/16): grompp600.</w:t>
      </w:r>
    </w:p>
    <w:p w14:paraId="5D08996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lastRenderedPageBreak/>
        <w:t>2024-10-04,18:37:58 - pymemdyn.gromacs.Gromacs - INFO - BasicRelax Step (8/16): mdrun600.</w:t>
      </w:r>
    </w:p>
    <w:p w14:paraId="2DF3294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9:25:45 - pymemdyn.gromacs.Gromacs - INFO - BasicRelax Step (9/16): relax400.</w:t>
      </w:r>
    </w:p>
    <w:p w14:paraId="6483E04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9:25:45 - pymemdyn.gromacs.Gromacs - INFO - BasicRelax Step (10/16): set_stage_init400.</w:t>
      </w:r>
    </w:p>
    <w:p w14:paraId="324039A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9:25:45 - pymemdyn.gromacs.Gromacs - INFO - BasicRelax Step (11/16): grompp400.</w:t>
      </w:r>
    </w:p>
    <w:p w14:paraId="64F042B6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19:25:48 - pymemdyn.gromacs.Gromacs - INFO - BasicRelax Step (12/16): mdrun400.</w:t>
      </w:r>
    </w:p>
    <w:p w14:paraId="703C1CC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0:13:41 - pymemdyn.gromacs.Gromacs - INFO - BasicRelax Step (13/16): relax200.</w:t>
      </w:r>
    </w:p>
    <w:p w14:paraId="4D29D8C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0:13:41 - pymemdyn.gromacs.Gromacs - INFO - BasicRelax Step (14/16): set_stage_init200.</w:t>
      </w:r>
    </w:p>
    <w:p w14:paraId="596D871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0:13:41 - pymemdyn.gromacs.Gromacs - INFO - BasicRelax Step (15/16): grompp200.</w:t>
      </w:r>
    </w:p>
    <w:p w14:paraId="59E40D1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0:13:44 - pymemdyn.gromacs.Gromacs - INFO - BasicRelax Step (16/16): mdrun200.</w:t>
      </w:r>
    </w:p>
    <w:p w14:paraId="1CD70AB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39 - pymemdyn.run.Run - INFO -</w:t>
      </w:r>
    </w:p>
    <w:p w14:paraId="00C3D74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7426270A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5/6]: CARelax</w:t>
      </w:r>
    </w:p>
    <w:p w14:paraId="76B49494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08B4F75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39 - pymemdyn.gromacs.Gromacs - INFO - BasicCARelax Step (1/5): set_stage_init.</w:t>
      </w:r>
    </w:p>
    <w:p w14:paraId="21827F8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40 - pymemdyn.gromacs.Gromacs - INFO - BasicCARelax Step (2/5): set_stage_init2.</w:t>
      </w:r>
    </w:p>
    <w:p w14:paraId="26634898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40 - pymemdyn.gromacs.Gromacs - INFO - BasicCARelax Step (3/5): restrain_ca.</w:t>
      </w:r>
    </w:p>
    <w:p w14:paraId="49E4ADE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40 - pymemdyn.gromacs.Gromacs - INFO - BasicCARelax Step (4/5): grompp.</w:t>
      </w:r>
    </w:p>
    <w:p w14:paraId="64F184EF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4,21:01:43 - pymemdyn.gromacs.Gromacs - INFO - BasicCARelax Step (5/5): mdrun.</w:t>
      </w:r>
    </w:p>
    <w:p w14:paraId="2085C03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0:59 - pymemdyn.run.Run - INFO -</w:t>
      </w:r>
    </w:p>
    <w:p w14:paraId="462C777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32F0F15E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[6/6]: CACollectResults</w:t>
      </w:r>
    </w:p>
    <w:p w14:paraId="60687FC2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</w:p>
    <w:p w14:paraId="23FA22CD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0:59 - pymemdyn.gromacs.Gromacs - INFO - BasicCACollectResults Step (1/20): trjcat.</w:t>
      </w:r>
    </w:p>
    <w:p w14:paraId="4E15C679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0 - pymemdyn.gromacs.Gromacs - INFO - BasicCACollectResults Step (2/20): trjconv.</w:t>
      </w:r>
    </w:p>
    <w:p w14:paraId="346BEC0C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2 - pymemdyn.gromacs.Gromacs - INFO - BasicCACollectResults Step (3/20): eneconv.</w:t>
      </w:r>
    </w:p>
    <w:p w14:paraId="2B4B44E7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2 - pymemdyn.gromacs.Gromacs - INFO - BasicCACollectResults Step (4/20): rms1.</w:t>
      </w:r>
    </w:p>
    <w:p w14:paraId="019F22C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4 - pymemdyn.gromacs.Gromacs - INFO - BasicCACollectResults Step (5/20): rms2.</w:t>
      </w:r>
    </w:p>
    <w:p w14:paraId="510592A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5 - pymemdyn.gromacs.Gromacs - INFO - BasicCACollectResults Step (6/20): rms3.</w:t>
      </w:r>
    </w:p>
    <w:p w14:paraId="5DD87F5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6 - pymemdyn.gromacs.Gromacs - INFO - BasicCACollectResults Step (7/20): rmsf.</w:t>
      </w:r>
    </w:p>
    <w:p w14:paraId="5599198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8/20): tot_ener.</w:t>
      </w:r>
    </w:p>
    <w:p w14:paraId="6D74EE03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9/20): temp.</w:t>
      </w:r>
    </w:p>
    <w:p w14:paraId="39DBDC1B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10/20): pressure.</w:t>
      </w:r>
    </w:p>
    <w:p w14:paraId="4297CAC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11/20): volume.</w:t>
      </w:r>
    </w:p>
    <w:p w14:paraId="544A2AE0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12/20): set_stage_init.</w:t>
      </w:r>
    </w:p>
    <w:p w14:paraId="3C5BA845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08 - pymemdyn.gromacs.Gromacs - INFO - BasicCACollectResults Step (13/20): grompp.</w:t>
      </w:r>
    </w:p>
    <w:p w14:paraId="23533131" w14:textId="77777777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10 - pymemdyn.gromacs.Gromacs - INFO - BasicCACollectResults Step (14/20): set_end.</w:t>
      </w:r>
    </w:p>
    <w:p w14:paraId="30D00DAD" w14:textId="4992DB46" w:rsidR="00C345CA" w:rsidRPr="00D3776C" w:rsidRDefault="00C345CA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D3776C">
        <w:rPr>
          <w:rFonts w:ascii="Courier New" w:hAnsi="Courier New" w:cs="Courier New"/>
          <w:sz w:val="16"/>
          <w:szCs w:val="16"/>
        </w:rPr>
        <w:t>2024-10-05,01:01:10 - pymemdyn.gromacs.Gromacs - INFO - BasicCACollectResults Step (15/20): set_end_2.</w:t>
      </w:r>
    </w:p>
    <w:p w14:paraId="6B40F410" w14:textId="35E00645" w:rsidR="000E55CF" w:rsidRDefault="000E55CF" w:rsidP="000E55CF">
      <w:pPr>
        <w:jc w:val="center"/>
        <w:rPr>
          <w:rFonts w:ascii="Courier New" w:hAnsi="Courier New" w:cs="Courier New"/>
          <w:sz w:val="18"/>
          <w:szCs w:val="18"/>
        </w:rPr>
      </w:pPr>
      <w:r>
        <w:rPr>
          <w:noProof/>
          <w:color w:val="156082" w:themeColor="accent1"/>
        </w:rPr>
        <w:drawing>
          <wp:inline distT="0" distB="0" distL="0" distR="0" wp14:anchorId="6E5D53AA" wp14:editId="0A81EA96">
            <wp:extent cx="3582537" cy="3076661"/>
            <wp:effectExtent l="0" t="0" r="0" b="0"/>
            <wp:docPr id="1384258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258125" name="Picture 138425812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98972" cy="3090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CF7A8" w14:textId="77777777" w:rsidR="000E55CF" w:rsidRDefault="000E55CF">
      <w:pPr>
        <w:rPr>
          <w:rFonts w:ascii="Courier New" w:hAnsi="Courier New" w:cs="Courier New"/>
          <w:sz w:val="18"/>
          <w:szCs w:val="18"/>
        </w:rPr>
      </w:pPr>
    </w:p>
    <w:p w14:paraId="7E60A286" w14:textId="2ACFEF05" w:rsidR="00D3776C" w:rsidRPr="003434DE" w:rsidRDefault="00D3776C" w:rsidP="00D3776C">
      <w:pPr>
        <w:rPr>
          <w:b/>
          <w:bCs/>
        </w:rPr>
      </w:pPr>
      <w:r>
        <w:t>SI 4.</w:t>
      </w:r>
      <w:r w:rsidRPr="003434DE">
        <w:t xml:space="preserve"> </w:t>
      </w:r>
      <w:r>
        <w:rPr>
          <w:b/>
          <w:bCs/>
        </w:rPr>
        <w:t xml:space="preserve">Embedded and equilibrated structures by Memprot.GPCR-ModSim </w:t>
      </w:r>
    </w:p>
    <w:p w14:paraId="5C47F626" w14:textId="77777777" w:rsidR="00D3776C" w:rsidRDefault="00D3776C" w:rsidP="00D3776C">
      <w:pPr>
        <w:spacing w:line="360" w:lineRule="auto"/>
        <w:jc w:val="center"/>
        <w:rPr>
          <w:rFonts w:ascii="Arial" w:hAnsi="Arial"/>
          <w:b/>
          <w:bCs/>
          <w:sz w:val="18"/>
          <w:szCs w:val="18"/>
        </w:rPr>
      </w:pPr>
      <w:r>
        <w:rPr>
          <w:rFonts w:ascii="Arial" w:hAnsi="Arial"/>
          <w:b/>
          <w:bCs/>
          <w:noProof/>
          <w:sz w:val="18"/>
          <w:szCs w:val="18"/>
        </w:rPr>
        <w:drawing>
          <wp:inline distT="0" distB="0" distL="0" distR="0" wp14:anchorId="52F815B6" wp14:editId="1265D9B0">
            <wp:extent cx="4809980" cy="4981575"/>
            <wp:effectExtent l="0" t="0" r="0" b="0"/>
            <wp:docPr id="1383230769" name="Picture 2" descr="A group of colorful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230769" name="Picture 2" descr="A group of colorful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197" cy="5024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BAF93A" w14:textId="77777777" w:rsidR="00D3776C" w:rsidRDefault="00D3776C" w:rsidP="00D3776C">
      <w:pPr>
        <w:spacing w:line="36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Target variety using the PyModSim and PyMemDyn modules. (</w:t>
      </w:r>
      <w:r>
        <w:rPr>
          <w:rFonts w:ascii="Arial" w:hAnsi="Arial"/>
          <w:b/>
          <w:bCs/>
          <w:sz w:val="18"/>
          <w:szCs w:val="18"/>
        </w:rPr>
        <w:t>A</w:t>
      </w:r>
      <w:r>
        <w:rPr>
          <w:rFonts w:ascii="Arial" w:hAnsi="Arial"/>
          <w:sz w:val="18"/>
          <w:szCs w:val="18"/>
        </w:rPr>
        <w:t>) Embedded homology models of GPCRs that do not have an experimentally determined structure. These proteins include the class B2 GPCR L</w:t>
      </w:r>
      <w:r>
        <w:rPr>
          <w:rFonts w:ascii="Arial" w:hAnsi="Arial"/>
          <w:sz w:val="18"/>
          <w:szCs w:val="18"/>
          <w:vertAlign w:val="subscript"/>
        </w:rPr>
        <w:t>1</w:t>
      </w:r>
      <w:r>
        <w:rPr>
          <w:rFonts w:ascii="Arial" w:hAnsi="Arial"/>
          <w:sz w:val="18"/>
          <w:szCs w:val="18"/>
        </w:rPr>
        <w:t xml:space="preserve"> (top), the class C GPCR mGlu</w:t>
      </w:r>
      <w:r>
        <w:rPr>
          <w:rFonts w:ascii="Arial" w:hAnsi="Arial"/>
          <w:sz w:val="18"/>
          <w:szCs w:val="18"/>
          <w:vertAlign w:val="subscript"/>
        </w:rPr>
        <w:t>6</w:t>
      </w:r>
      <w:r>
        <w:rPr>
          <w:rFonts w:ascii="Arial" w:hAnsi="Arial"/>
          <w:sz w:val="18"/>
          <w:szCs w:val="18"/>
        </w:rPr>
        <w:t xml:space="preserve"> (center), and the class F GPCR frizzled-6 (bottom). (</w:t>
      </w:r>
      <w:r>
        <w:rPr>
          <w:rFonts w:ascii="Arial" w:hAnsi="Arial"/>
          <w:b/>
          <w:bCs/>
          <w:sz w:val="18"/>
          <w:szCs w:val="18"/>
        </w:rPr>
        <w:t>B)</w:t>
      </w:r>
      <w:r>
        <w:rPr>
          <w:rFonts w:ascii="Arial" w:hAnsi="Arial"/>
          <w:sz w:val="18"/>
          <w:szCs w:val="18"/>
        </w:rPr>
        <w:t xml:space="preserve"> This is also expanded to other protein superfamilies, as demonstrated with</w:t>
      </w:r>
      <w:r w:rsidRPr="00060DF4"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the ion channel Na channel protein type 11 subunit alpha (left), and the SLC DAT</w:t>
      </w:r>
      <w:r>
        <w:rPr>
          <w:rFonts w:ascii="Arial" w:hAnsi="Arial"/>
          <w:sz w:val="18"/>
          <w:szCs w:val="18"/>
          <w:vertAlign w:val="subscript"/>
        </w:rPr>
        <w:t>1</w:t>
      </w:r>
      <w:r>
        <w:rPr>
          <w:rFonts w:ascii="Arial" w:hAnsi="Arial"/>
          <w:sz w:val="18"/>
          <w:szCs w:val="18"/>
        </w:rPr>
        <w:t xml:space="preserve"> (right). (</w:t>
      </w:r>
      <w:r>
        <w:rPr>
          <w:rFonts w:ascii="Arial" w:hAnsi="Arial"/>
          <w:b/>
          <w:bCs/>
          <w:sz w:val="18"/>
          <w:szCs w:val="18"/>
        </w:rPr>
        <w:t>C</w:t>
      </w:r>
      <w:r>
        <w:rPr>
          <w:rFonts w:ascii="Arial" w:hAnsi="Arial"/>
          <w:sz w:val="18"/>
          <w:szCs w:val="18"/>
        </w:rPr>
        <w:t>) Embedded protein complexes simulated by PyMemDyn. These complexes include the A</w:t>
      </w:r>
      <w:r>
        <w:rPr>
          <w:rFonts w:ascii="Arial" w:hAnsi="Arial"/>
          <w:sz w:val="18"/>
          <w:szCs w:val="18"/>
          <w:vertAlign w:val="subscript"/>
        </w:rPr>
        <w:t>1</w:t>
      </w:r>
      <w:r>
        <w:rPr>
          <w:rFonts w:ascii="Arial" w:hAnsi="Arial"/>
          <w:sz w:val="18"/>
          <w:szCs w:val="18"/>
        </w:rPr>
        <w:t>-A</w:t>
      </w:r>
      <w:r>
        <w:rPr>
          <w:rFonts w:ascii="Arial" w:hAnsi="Arial"/>
          <w:sz w:val="18"/>
          <w:szCs w:val="18"/>
          <w:vertAlign w:val="subscript"/>
        </w:rPr>
        <w:t>2A</w:t>
      </w:r>
      <w:r>
        <w:rPr>
          <w:rFonts w:ascii="Arial" w:hAnsi="Arial"/>
          <w:sz w:val="18"/>
          <w:szCs w:val="18"/>
        </w:rPr>
        <w:t xml:space="preserve"> heteromer with two bound G proteins (left) and CB</w:t>
      </w:r>
      <w:r>
        <w:rPr>
          <w:rFonts w:ascii="Arial" w:hAnsi="Arial"/>
          <w:sz w:val="18"/>
          <w:szCs w:val="18"/>
          <w:vertAlign w:val="subscript"/>
        </w:rPr>
        <w:t>1</w:t>
      </w:r>
      <w:r>
        <w:rPr>
          <w:rFonts w:ascii="Arial" w:hAnsi="Arial"/>
          <w:sz w:val="18"/>
          <w:szCs w:val="18"/>
        </w:rPr>
        <w:t xml:space="preserve"> (PDB: 6KQI) with an orthosteric and allosteric ligand in magenta (right). </w:t>
      </w:r>
    </w:p>
    <w:p w14:paraId="21DEE0BE" w14:textId="77777777" w:rsidR="00D3776C" w:rsidRPr="00AB3213" w:rsidRDefault="00D3776C" w:rsidP="00AB3213">
      <w:pPr>
        <w:spacing w:after="0" w:line="240" w:lineRule="auto"/>
        <w:contextualSpacing/>
        <w:jc w:val="both"/>
        <w:rPr>
          <w:rFonts w:ascii="Courier New" w:hAnsi="Courier New" w:cs="Courier New"/>
          <w:sz w:val="18"/>
          <w:szCs w:val="18"/>
        </w:rPr>
      </w:pPr>
    </w:p>
    <w:sectPr w:rsidR="00D3776C" w:rsidRPr="00AB3213" w:rsidSect="00231B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5E20C" w14:textId="77777777" w:rsidR="002E0173" w:rsidRDefault="002E0173" w:rsidP="000C4622">
      <w:pPr>
        <w:spacing w:after="0" w:line="240" w:lineRule="auto"/>
      </w:pPr>
      <w:r>
        <w:separator/>
      </w:r>
    </w:p>
  </w:endnote>
  <w:endnote w:type="continuationSeparator" w:id="0">
    <w:p w14:paraId="6229A3FB" w14:textId="77777777" w:rsidR="002E0173" w:rsidRDefault="002E0173" w:rsidP="000C4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A796B2" w14:textId="77777777" w:rsidR="000E55CF" w:rsidRDefault="000E55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B7AC50" w14:textId="77777777" w:rsidR="000E55CF" w:rsidRDefault="000E55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48444F" w14:textId="77777777" w:rsidR="000E55CF" w:rsidRDefault="000E5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2235D" w14:textId="77777777" w:rsidR="002E0173" w:rsidRDefault="002E0173" w:rsidP="000C4622">
      <w:pPr>
        <w:spacing w:after="0" w:line="240" w:lineRule="auto"/>
      </w:pPr>
      <w:r>
        <w:separator/>
      </w:r>
    </w:p>
  </w:footnote>
  <w:footnote w:type="continuationSeparator" w:id="0">
    <w:p w14:paraId="72FD5C7D" w14:textId="77777777" w:rsidR="002E0173" w:rsidRDefault="002E0173" w:rsidP="000C46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3C28BB" w14:textId="77777777" w:rsidR="000E55CF" w:rsidRDefault="000E55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41D33" w14:textId="7EC270BF" w:rsidR="000E55CF" w:rsidRDefault="000E55CF">
    <w:pPr>
      <w:pStyle w:val="Header"/>
    </w:pPr>
    <w:r w:rsidRPr="000E55CF">
      <w:t>Van der Broek et al.</w:t>
    </w:r>
    <w:r>
      <w:tab/>
    </w:r>
    <w:r>
      <w:tab/>
      <w:t>Supplementary Material</w:t>
    </w:r>
  </w:p>
  <w:p w14:paraId="1E28D945" w14:textId="4B510891" w:rsidR="000E55CF" w:rsidRPr="000E55CF" w:rsidRDefault="000E55CF" w:rsidP="000E55CF">
    <w:pPr>
      <w:pStyle w:val="Header"/>
      <w:jc w:val="center"/>
    </w:pPr>
    <w:r w:rsidRPr="00660CAB">
      <w:rPr>
        <w:b/>
        <w:bCs/>
        <w:lang w:val="en-GB"/>
      </w:rPr>
      <w:t>Memprot.GPCR-ModSim: Modelling and simulation of membrane proteins in a nutshel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84AC9A" w14:textId="77777777" w:rsidR="000E55CF" w:rsidRDefault="000E55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NTU0NjcxNjEzMjNW0lEKTi0uzszPAykwrAUADKuF+ywAAAA="/>
  </w:docVars>
  <w:rsids>
    <w:rsidRoot w:val="003434DE"/>
    <w:rsid w:val="00030376"/>
    <w:rsid w:val="000C4622"/>
    <w:rsid w:val="000E55CF"/>
    <w:rsid w:val="00231BF6"/>
    <w:rsid w:val="00267D76"/>
    <w:rsid w:val="00292D82"/>
    <w:rsid w:val="002E0173"/>
    <w:rsid w:val="003434DE"/>
    <w:rsid w:val="003C7724"/>
    <w:rsid w:val="00411172"/>
    <w:rsid w:val="0062356A"/>
    <w:rsid w:val="008F7B23"/>
    <w:rsid w:val="00AB3213"/>
    <w:rsid w:val="00C345CA"/>
    <w:rsid w:val="00D3776C"/>
    <w:rsid w:val="00F37166"/>
    <w:rsid w:val="00FB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E7A90"/>
  <w15:chartTrackingRefBased/>
  <w15:docId w15:val="{BAB1BC83-2447-4DCD-877B-87CCE57A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16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43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4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4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622"/>
  </w:style>
  <w:style w:type="paragraph" w:styleId="Footer">
    <w:name w:val="footer"/>
    <w:basedOn w:val="Normal"/>
    <w:link w:val="FooterChar"/>
    <w:uiPriority w:val="99"/>
    <w:unhideWhenUsed/>
    <w:rsid w:val="000C4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04</Words>
  <Characters>1655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van den Broek</dc:creator>
  <cp:keywords/>
  <dc:description/>
  <cp:lastModifiedBy>Hugo G. de Terán</cp:lastModifiedBy>
  <cp:revision>2</cp:revision>
  <dcterms:created xsi:type="dcterms:W3CDTF">2024-11-04T06:18:00Z</dcterms:created>
  <dcterms:modified xsi:type="dcterms:W3CDTF">2024-11-04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9e4328-3b35-4723-88ac-fa025ecb385e</vt:lpwstr>
  </property>
</Properties>
</file>